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37C" w:rsidRDefault="00C6037C" w:rsidP="00C6037C">
      <w:pPr>
        <w:spacing w:after="0" w:line="480" w:lineRule="auto"/>
        <w:ind w:left="66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Supplementary Table 3: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Variants id</w:t>
      </w:r>
      <w:bookmarkStart w:id="0" w:name="_GoBack"/>
      <w:bookmarkEnd w:id="0"/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entified in genes recently reported as associated with NMTC. 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7"/>
        <w:gridCol w:w="1152"/>
        <w:gridCol w:w="1383"/>
        <w:gridCol w:w="1383"/>
        <w:gridCol w:w="1383"/>
        <w:gridCol w:w="1383"/>
        <w:gridCol w:w="1383"/>
        <w:gridCol w:w="1289"/>
        <w:gridCol w:w="1275"/>
        <w:gridCol w:w="1585"/>
      </w:tblGrid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Position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Alteration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AA Change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Clinvar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6500 ESP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1000 G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dbSNP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Deleterious Score dbSNFP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21659">
              <w:rPr>
                <w:rFonts w:ascii="Times New Roman" w:hAnsi="Times New Roman" w:cs="Times New Roman"/>
                <w:b/>
                <w:lang w:val="en-US"/>
              </w:rPr>
              <w:t>Index patient 1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64521957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SRGAP1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L953V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0155751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113302231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1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812939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SRRM2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P804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4485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414337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2240140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816330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SRRM2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R1934H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4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08588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I1564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332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4808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1372085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08630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L1550P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313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42692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1822135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08903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S1459Y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43091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9318536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09099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S1394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335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4808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9511259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09297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P1328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4059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384984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1050112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09441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G1280R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4060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385184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13428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20863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R1108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8644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876597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9318554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21200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L1080R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318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4828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9318558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21245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V1065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7334587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27744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M936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333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936502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4770684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25029218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721659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p.A899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6792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0.65415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rs2275660</w:t>
            </w: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21659">
              <w:rPr>
                <w:rFonts w:ascii="Times New Roman" w:hAnsi="Times New Roman" w:cs="Times New Roman"/>
              </w:rPr>
              <w:t>3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721659">
              <w:rPr>
                <w:rFonts w:ascii="Times New Roman" w:hAnsi="Times New Roman" w:cs="Times New Roman"/>
                <w:b/>
              </w:rPr>
              <w:t>Index patient 2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:rsidR="00C6037C" w:rsidRPr="00721659" w:rsidRDefault="00C6037C" w:rsidP="00537D7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812939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SRRM2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P804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4485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414337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2240140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08588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I1564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332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4808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1372085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08630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L1550P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313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42692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1822135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08903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S1459Y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43091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9318536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09099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S1394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335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4808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9511259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20863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R1108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8644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876597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9318554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21200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L1080R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318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4828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9318558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21245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V1065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7334587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5027744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M936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333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936502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4770684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29295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S873N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1947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224641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7140044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75864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I81V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0323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0123802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35200240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6037C" w:rsidRPr="00721659" w:rsidTr="00537D74">
        <w:trPr>
          <w:trHeight w:val="300"/>
        </w:trPr>
        <w:tc>
          <w:tcPr>
            <w:tcW w:w="584" w:type="pct"/>
            <w:noWrap/>
            <w:vAlign w:val="center"/>
            <w:hideMark/>
          </w:tcPr>
          <w:p w:rsidR="00C6037C" w:rsidRPr="00721659" w:rsidRDefault="00C6037C" w:rsidP="00537D74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25029218</w:t>
            </w:r>
          </w:p>
        </w:tc>
        <w:tc>
          <w:tcPr>
            <w:tcW w:w="416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i/>
                <w:color w:val="000000"/>
              </w:rPr>
              <w:t>PARP4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p.A899T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0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6792</w:t>
            </w:r>
          </w:p>
        </w:tc>
        <w:tc>
          <w:tcPr>
            <w:tcW w:w="466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0.654153</w:t>
            </w:r>
          </w:p>
        </w:tc>
        <w:tc>
          <w:tcPr>
            <w:tcW w:w="461" w:type="pct"/>
            <w:noWrap/>
            <w:vAlign w:val="center"/>
            <w:hideMark/>
          </w:tcPr>
          <w:p w:rsidR="00C6037C" w:rsidRPr="00721659" w:rsidRDefault="00C6037C" w:rsidP="00537D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59">
              <w:rPr>
                <w:rFonts w:ascii="Times New Roman" w:eastAsia="Times New Roman" w:hAnsi="Times New Roman" w:cs="Times New Roman"/>
                <w:color w:val="000000"/>
              </w:rPr>
              <w:t>rs2275660</w:t>
            </w:r>
          </w:p>
        </w:tc>
        <w:tc>
          <w:tcPr>
            <w:tcW w:w="573" w:type="pct"/>
            <w:vAlign w:val="center"/>
          </w:tcPr>
          <w:p w:rsidR="00C6037C" w:rsidRPr="00721659" w:rsidRDefault="00C6037C" w:rsidP="00537D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6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:rsidR="00C6037C" w:rsidRDefault="00C6037C" w:rsidP="00C6037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</w:p>
    <w:p w:rsidR="007D587B" w:rsidRDefault="007D587B"/>
    <w:sectPr w:rsidR="007D587B" w:rsidSect="003203A3">
      <w:pgSz w:w="16838" w:h="11906" w:orient="landscape"/>
      <w:pgMar w:top="1701" w:right="1418" w:bottom="1418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37C"/>
    <w:rsid w:val="00053DBB"/>
    <w:rsid w:val="0078731A"/>
    <w:rsid w:val="007D587B"/>
    <w:rsid w:val="00AC3ADC"/>
    <w:rsid w:val="00C6037C"/>
    <w:rsid w:val="00C65F08"/>
    <w:rsid w:val="00EF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7C"/>
    <w:pPr>
      <w:spacing w:after="0" w:line="240" w:lineRule="auto"/>
    </w:pPr>
    <w:rPr>
      <w:rFonts w:eastAsiaTheme="minorEastAsia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7C"/>
    <w:pPr>
      <w:spacing w:after="0" w:line="240" w:lineRule="auto"/>
    </w:pPr>
    <w:rPr>
      <w:rFonts w:eastAsiaTheme="minorEastAsia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7-03-15T13:58:00Z</dcterms:created>
  <dcterms:modified xsi:type="dcterms:W3CDTF">2017-03-15T13:58:00Z</dcterms:modified>
</cp:coreProperties>
</file>